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C012E" w14:textId="3FACF5CF" w:rsidR="003C43D4" w:rsidRPr="00EF3753" w:rsidRDefault="00CC0D21" w:rsidP="00D33F8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C43D4" w:rsidRPr="00EF3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ragenomic variability of ITS2 </w:t>
      </w:r>
      <w:r w:rsidR="006600F2" w:rsidRPr="00EF3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nalyzed </w:t>
      </w:r>
      <w:r w:rsidR="003C43D4" w:rsidRPr="00EF3753">
        <w:rPr>
          <w:rFonts w:ascii="Times New Roman" w:hAnsi="Times New Roman" w:cs="Times New Roman"/>
          <w:b/>
          <w:sz w:val="24"/>
          <w:szCs w:val="24"/>
          <w:lang w:val="en-US"/>
        </w:rPr>
        <w:t>Arribalzagia Series</w:t>
      </w:r>
      <w:r w:rsidR="006600F2" w:rsidRPr="00EF3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</w:t>
      </w:r>
      <w:r w:rsidR="00993A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8060513" w14:textId="77777777" w:rsidR="003C43D4" w:rsidRPr="005C2210" w:rsidRDefault="003C43D4" w:rsidP="00D33F80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59FD68B1" w14:textId="77777777" w:rsidR="003C43D4" w:rsidRPr="005C2210" w:rsidRDefault="003C43D4" w:rsidP="00D33F80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W w:w="1187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6"/>
        <w:gridCol w:w="2396"/>
        <w:gridCol w:w="1387"/>
        <w:gridCol w:w="1307"/>
        <w:gridCol w:w="2021"/>
        <w:gridCol w:w="2156"/>
        <w:gridCol w:w="876"/>
      </w:tblGrid>
      <w:tr w:rsidR="00D05D93" w:rsidRPr="00EF3753" w14:paraId="7552D74C" w14:textId="77777777" w:rsidTr="00D05D93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3061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pecimen cod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F087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orphospecie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1AD5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S2</w:t>
            </w:r>
          </w:p>
          <w:p w14:paraId="3A180DC9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ngth (bp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9888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ones (n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824E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S2 variants (n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CF90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an uncorrected</w:t>
            </w:r>
          </w:p>
          <w:p w14:paraId="3DDFB05D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p</w:t>
            </w: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dista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AC96" w14:textId="77777777" w:rsidR="00D05D93" w:rsidRPr="00EF3753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EF37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</w:t>
            </w:r>
          </w:p>
        </w:tc>
      </w:tr>
      <w:tr w:rsidR="00D05D93" w:rsidRPr="005C2210" w14:paraId="15907B52" w14:textId="77777777" w:rsidTr="00D05D93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28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H-06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88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E4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DE3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64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942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BD3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4</w:t>
            </w:r>
          </w:p>
        </w:tc>
      </w:tr>
      <w:tr w:rsidR="00D05D93" w:rsidRPr="005C2210" w14:paraId="5C59368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81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H-0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859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D9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18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BD3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23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74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FF4A178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74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AG-14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66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94D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DC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38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1F8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EA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3</w:t>
            </w:r>
          </w:p>
        </w:tc>
      </w:tr>
      <w:tr w:rsidR="00D05D93" w:rsidRPr="005C2210" w14:paraId="6A78211C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DE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R-8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A3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EF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B8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A3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D2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397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18</w:t>
            </w:r>
          </w:p>
        </w:tc>
      </w:tr>
      <w:tr w:rsidR="00D05D93" w:rsidRPr="005C2210" w14:paraId="5155F4CC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31E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B-14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32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F5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69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33B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DE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7B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2</w:t>
            </w:r>
          </w:p>
        </w:tc>
      </w:tr>
      <w:tr w:rsidR="00D05D93" w:rsidRPr="005C2210" w14:paraId="0431DC11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089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B-14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B9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F7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6E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02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7D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6E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0</w:t>
            </w:r>
          </w:p>
        </w:tc>
      </w:tr>
      <w:tr w:rsidR="00D05D93" w:rsidRPr="005C2210" w14:paraId="7989C036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FB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B-7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BE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DC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F2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82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44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B9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62B01FB1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F3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IB-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F7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A3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E2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C2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D67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9FB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</w:tr>
      <w:tr w:rsidR="00D05D93" w:rsidRPr="005C2210" w14:paraId="7A777C90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3B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C-1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B12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84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77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35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33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24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4</w:t>
            </w:r>
          </w:p>
        </w:tc>
      </w:tr>
      <w:tr w:rsidR="00D05D93" w:rsidRPr="005C2210" w14:paraId="63311BA0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58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F-165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11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FB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45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47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5B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852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</w:tr>
      <w:tr w:rsidR="00D05D93" w:rsidRPr="005C2210" w14:paraId="13AE209D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C4C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AR-8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51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8DB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0A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6A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F6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ABF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</w:tr>
      <w:tr w:rsidR="00D05D93" w:rsidRPr="005C2210" w14:paraId="41CA88A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08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U-136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AE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unct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86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62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CC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B6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10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629FF11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4A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G-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40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61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3C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6F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C3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4C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53716B14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62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M-108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750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0F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A6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B7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D0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6AA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7EF8BC6B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BE6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M-18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A9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D2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24B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E2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FD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A2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47A0347C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59C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M-196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39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D8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08D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17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6A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36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631D56E8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47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M-197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B8F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B2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80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10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2F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D2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5955828D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FA6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M-230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EB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11D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1D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85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A46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7B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72135751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1B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G-46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2A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72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E2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00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0E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FB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3</w:t>
            </w:r>
          </w:p>
        </w:tc>
      </w:tr>
      <w:tr w:rsidR="00D05D93" w:rsidRPr="005C2210" w14:paraId="22970671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9D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G-47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08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99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97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38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D6A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EE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18</w:t>
            </w:r>
          </w:p>
        </w:tc>
      </w:tr>
      <w:tr w:rsidR="00D05D93" w:rsidRPr="005C2210" w14:paraId="2CDB775D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FB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O-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E2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42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C9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19C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42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21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4</w:t>
            </w:r>
          </w:p>
        </w:tc>
      </w:tr>
      <w:tr w:rsidR="00D05D93" w:rsidRPr="005C2210" w14:paraId="31CD8B9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5A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O-8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DF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B5A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C5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CFD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E0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EE7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4</w:t>
            </w:r>
          </w:p>
        </w:tc>
      </w:tr>
      <w:tr w:rsidR="00D05D93" w:rsidRPr="005C2210" w14:paraId="531EC8D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444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O-2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CC6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B12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06A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1A4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D4B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402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75261307" w14:textId="77777777" w:rsidTr="00D05D93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359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lastRenderedPageBreak/>
              <w:t>Specimen cod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EEF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orphospecie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C5A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S2</w:t>
            </w:r>
          </w:p>
          <w:p w14:paraId="5ACF454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ength (bp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401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ones (n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360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ITS2 variants (n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A6A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an uncorrected</w:t>
            </w:r>
          </w:p>
          <w:p w14:paraId="03E1404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MX"/>
              </w:rPr>
              <w:t>p</w:t>
            </w: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-distanc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443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E</w:t>
            </w:r>
          </w:p>
        </w:tc>
      </w:tr>
      <w:tr w:rsidR="00D05D93" w:rsidRPr="005C2210" w14:paraId="49E4D298" w14:textId="77777777" w:rsidTr="00D05D93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45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-24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71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1D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1C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F7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A0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4C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23</w:t>
            </w:r>
          </w:p>
        </w:tc>
      </w:tr>
      <w:tr w:rsidR="00D05D93" w:rsidRPr="005C2210" w14:paraId="121729C0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E5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-3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61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486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A5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78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66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1D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6</w:t>
            </w:r>
          </w:p>
        </w:tc>
      </w:tr>
      <w:tr w:rsidR="00D05D93" w:rsidRPr="005C2210" w14:paraId="07BFFF0B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606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-6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4F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789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7C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CF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06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4E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6DA16C92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0C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R-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3C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21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2B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681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69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A0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4</w:t>
            </w:r>
          </w:p>
        </w:tc>
      </w:tr>
      <w:tr w:rsidR="00D05D93" w:rsidRPr="005C2210" w14:paraId="067EFE3A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AC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AR-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51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calderon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5D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BD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FBA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A4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A8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47E6E5A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B82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F-47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B6F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55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6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C0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37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7D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23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06B3CD28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92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IB-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7C7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lefacto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396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1C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E55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86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01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BCBB48C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D8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Ñ-18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90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498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40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06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47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A5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54F5BF60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2A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Ñ-2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72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EA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8F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B4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53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A5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9</w:t>
            </w:r>
          </w:p>
        </w:tc>
      </w:tr>
      <w:tr w:rsidR="00D05D93" w:rsidRPr="005C2210" w14:paraId="46AA0318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99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Ñ-22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BC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18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7D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C71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47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5CB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6C153B5A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A0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Ñ-32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F6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06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85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53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57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A6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8</w:t>
            </w:r>
          </w:p>
        </w:tc>
      </w:tr>
      <w:tr w:rsidR="00D05D93" w:rsidRPr="005C2210" w14:paraId="380B6EDA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A6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Ñ-33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AE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AD1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C0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1F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1E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DB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5</w:t>
            </w:r>
          </w:p>
        </w:tc>
      </w:tr>
      <w:tr w:rsidR="00D05D93" w:rsidRPr="005C2210" w14:paraId="30CE09FF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809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IB-4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05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9C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A15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CF6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78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88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A9174F6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52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UR-5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573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EAC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70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51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34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59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077169F6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76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UL-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CD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C8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30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B0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0F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11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2D14A9E7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40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UL-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43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03F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7B2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83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46C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49B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19</w:t>
            </w:r>
          </w:p>
        </w:tc>
      </w:tr>
      <w:tr w:rsidR="00D05D93" w:rsidRPr="005C2210" w14:paraId="4B870C1D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42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U-62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F0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141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D7A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E5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C6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17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1</w:t>
            </w:r>
          </w:p>
        </w:tc>
      </w:tr>
      <w:tr w:rsidR="00D05D93" w:rsidRPr="005C2210" w14:paraId="14113565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2F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U-133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DF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27B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3A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D35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6A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3C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01C1ACF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249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U-134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72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neomaculipalpu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B9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86B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44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E7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51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8</w:t>
            </w:r>
          </w:p>
        </w:tc>
      </w:tr>
      <w:tr w:rsidR="00D05D93" w:rsidRPr="005C2210" w14:paraId="53D4E2CE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470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Q-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8FA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A5A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C26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4DC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7D8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658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7AD557AB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E5D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Q-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E76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B4E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476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F34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328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2EC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0</w:t>
            </w:r>
          </w:p>
        </w:tc>
      </w:tr>
      <w:tr w:rsidR="00D05D93" w:rsidRPr="005C2210" w14:paraId="74B48E1E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3C3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Q-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2F5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688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8B1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CF1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881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837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7026F26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0FB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Q-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618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06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BC8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9C2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6FA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EC1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0</w:t>
            </w:r>
          </w:p>
        </w:tc>
      </w:tr>
      <w:tr w:rsidR="00D05D93" w:rsidRPr="005C2210" w14:paraId="19CE7D5E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62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Q-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BE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A7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68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837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8B6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945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20</w:t>
            </w:r>
          </w:p>
        </w:tc>
      </w:tr>
      <w:tr w:rsidR="00D05D93" w:rsidRPr="005C2210" w14:paraId="726BE998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4C5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UE-155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97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AE4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2E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F80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6EE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50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7492B1E5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541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C-0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071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BB9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7C5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632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F26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5E91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32809962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9A8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NEC-0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E12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5AE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D32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04B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CAF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F6D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1E14AA04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011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C-0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D96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4C5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D74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AC4B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A03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8E08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0</w:t>
            </w:r>
          </w:p>
        </w:tc>
      </w:tr>
      <w:tr w:rsidR="00D05D93" w:rsidRPr="005C2210" w14:paraId="7172EAEA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2A0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EC-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2352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apicimacul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DFA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CC94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2B7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956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5F1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70</w:t>
            </w:r>
          </w:p>
        </w:tc>
      </w:tr>
      <w:tr w:rsidR="00D05D93" w:rsidRPr="005C2210" w14:paraId="0086B7FF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2FC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R-13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0A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B0C" w14:textId="4C496173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1A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D4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880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641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58</w:t>
            </w:r>
          </w:p>
        </w:tc>
      </w:tr>
      <w:tr w:rsidR="00D05D93" w:rsidRPr="005C2210" w14:paraId="2EFCCD89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09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R-13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2F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mattogrossensi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D5D" w14:textId="2EE3DD9D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54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145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6AD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6D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9</w:t>
            </w:r>
          </w:p>
        </w:tc>
      </w:tr>
      <w:tr w:rsidR="00D05D93" w:rsidRPr="005C2210" w14:paraId="4C38B65A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54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R-14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D8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223F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0E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90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05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4A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0</w:t>
            </w:r>
          </w:p>
        </w:tc>
      </w:tr>
      <w:tr w:rsidR="00D05D93" w:rsidRPr="005C2210" w14:paraId="1E395BA3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679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R-144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3D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73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6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6B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D0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DEE7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7F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41</w:t>
            </w:r>
          </w:p>
        </w:tc>
      </w:tr>
      <w:tr w:rsidR="00D05D93" w:rsidRPr="005C2210" w14:paraId="73A4A207" w14:textId="77777777" w:rsidTr="00D05D93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4533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T-17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65DA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MX"/>
              </w:rPr>
              <w:t>An. peryassui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5C4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E82E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F9F6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36A0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4D19" w14:textId="77777777" w:rsidR="00D05D93" w:rsidRPr="005C2210" w:rsidRDefault="00D05D93" w:rsidP="00D33F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5C2210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33</w:t>
            </w:r>
          </w:p>
        </w:tc>
      </w:tr>
    </w:tbl>
    <w:p w14:paraId="7047B4C7" w14:textId="77CF30BD" w:rsidR="007A5800" w:rsidRPr="000B73E7" w:rsidRDefault="007A5800" w:rsidP="0030456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bookmarkEnd w:id="0"/>
    </w:p>
    <w:sectPr w:rsidR="007A5800" w:rsidRPr="000B73E7" w:rsidSect="0030456A">
      <w:headerReference w:type="even" r:id="rId9"/>
      <w:headerReference w:type="default" r:id="rId10"/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C5FA11" w15:done="0"/>
  <w15:commentEx w15:paraId="00E3DA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C7248" w14:textId="77777777" w:rsidR="00EA42B7" w:rsidRDefault="00EA42B7" w:rsidP="000B73E7">
      <w:pPr>
        <w:spacing w:after="0" w:line="240" w:lineRule="auto"/>
      </w:pPr>
      <w:r>
        <w:separator/>
      </w:r>
    </w:p>
  </w:endnote>
  <w:endnote w:type="continuationSeparator" w:id="0">
    <w:p w14:paraId="5C733B8F" w14:textId="77777777" w:rsidR="00EA42B7" w:rsidRDefault="00EA42B7" w:rsidP="000B7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6D6AB" w14:textId="77777777" w:rsidR="00EA42B7" w:rsidRDefault="00EA42B7" w:rsidP="000B73E7">
      <w:pPr>
        <w:spacing w:after="0" w:line="240" w:lineRule="auto"/>
      </w:pPr>
      <w:r>
        <w:separator/>
      </w:r>
    </w:p>
  </w:footnote>
  <w:footnote w:type="continuationSeparator" w:id="0">
    <w:p w14:paraId="569CC7FC" w14:textId="77777777" w:rsidR="00EA42B7" w:rsidRDefault="00EA42B7" w:rsidP="000B7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A5390" w14:textId="77777777" w:rsidR="00EE5F0F" w:rsidRDefault="00EE5F0F" w:rsidP="00790C9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95916BE" w14:textId="77777777" w:rsidR="00EE5F0F" w:rsidRDefault="00EE5F0F" w:rsidP="000B73E7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2FBF38" w14:textId="77777777" w:rsidR="00EE5F0F" w:rsidRPr="000B73E7" w:rsidRDefault="00EE5F0F" w:rsidP="00790C91">
    <w:pPr>
      <w:pStyle w:val="Encabezado"/>
      <w:framePr w:wrap="around" w:vAnchor="text" w:hAnchor="margin" w:xAlign="right" w:y="1"/>
      <w:rPr>
        <w:rStyle w:val="Nmerodepgina"/>
        <w:rFonts w:ascii="Times New Roman" w:hAnsi="Times New Roman" w:cs="Times New Roman"/>
        <w:sz w:val="24"/>
        <w:szCs w:val="24"/>
      </w:rPr>
    </w:pP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begin"/>
    </w:r>
    <w:r w:rsidRPr="000B73E7">
      <w:rPr>
        <w:rStyle w:val="Nmerodepgina"/>
        <w:rFonts w:ascii="Times New Roman" w:hAnsi="Times New Roman" w:cs="Times New Roman"/>
        <w:sz w:val="24"/>
        <w:szCs w:val="24"/>
      </w:rPr>
      <w:instrText xml:space="preserve">PAGE  </w:instrTex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separate"/>
    </w:r>
    <w:r w:rsidR="0030456A">
      <w:rPr>
        <w:rStyle w:val="Nmerodepgina"/>
        <w:rFonts w:ascii="Times New Roman" w:hAnsi="Times New Roman" w:cs="Times New Roman"/>
        <w:noProof/>
        <w:sz w:val="24"/>
        <w:szCs w:val="24"/>
      </w:rPr>
      <w:t>3</w:t>
    </w:r>
    <w:r w:rsidRPr="000B73E7">
      <w:rPr>
        <w:rStyle w:val="Nmerodepgina"/>
        <w:rFonts w:ascii="Times New Roman" w:hAnsi="Times New Roman" w:cs="Times New Roman"/>
        <w:sz w:val="24"/>
        <w:szCs w:val="24"/>
      </w:rPr>
      <w:fldChar w:fldCharType="end"/>
    </w:r>
  </w:p>
  <w:p w14:paraId="1B2B1776" w14:textId="77777777" w:rsidR="00EE5F0F" w:rsidRDefault="00EE5F0F" w:rsidP="000B73E7">
    <w:pPr>
      <w:pStyle w:val="Encabezado"/>
      <w:ind w:right="360"/>
    </w:pPr>
  </w:p>
  <w:p w14:paraId="628BB924" w14:textId="77777777" w:rsidR="00EE5F0F" w:rsidRDefault="00EE5F0F" w:rsidP="000B73E7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1E4D1A"/>
    <w:multiLevelType w:val="hybridMultilevel"/>
    <w:tmpl w:val="3A1A6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FC57B18"/>
    <w:multiLevelType w:val="hybridMultilevel"/>
    <w:tmpl w:val="54B62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ckersmith, Sara (HEALTH)">
    <w15:presenceInfo w15:providerId="AD" w15:userId="S-1-5-21-218105429-2715934002-73406468-37765"/>
  </w15:person>
  <w15:person w15:author="Sara A Bickersmith">
    <w15:presenceInfo w15:providerId="AD" w15:userId="S-1-5-21-218105429-2715934002-73406468-377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43D4"/>
    <w:rsid w:val="0000122E"/>
    <w:rsid w:val="00001822"/>
    <w:rsid w:val="000058FD"/>
    <w:rsid w:val="00012242"/>
    <w:rsid w:val="00015A06"/>
    <w:rsid w:val="000217BC"/>
    <w:rsid w:val="00034D2E"/>
    <w:rsid w:val="00045C76"/>
    <w:rsid w:val="00057A7B"/>
    <w:rsid w:val="000600EE"/>
    <w:rsid w:val="000830E0"/>
    <w:rsid w:val="00084111"/>
    <w:rsid w:val="00093A02"/>
    <w:rsid w:val="000A0015"/>
    <w:rsid w:val="000A32BF"/>
    <w:rsid w:val="000B34C8"/>
    <w:rsid w:val="000B7370"/>
    <w:rsid w:val="000B73E7"/>
    <w:rsid w:val="000C1238"/>
    <w:rsid w:val="000C4828"/>
    <w:rsid w:val="000D0409"/>
    <w:rsid w:val="000E1976"/>
    <w:rsid w:val="000E5158"/>
    <w:rsid w:val="000E56DE"/>
    <w:rsid w:val="000E6F2B"/>
    <w:rsid w:val="000F55F3"/>
    <w:rsid w:val="000F56DB"/>
    <w:rsid w:val="00106228"/>
    <w:rsid w:val="00122E10"/>
    <w:rsid w:val="001314FC"/>
    <w:rsid w:val="00145024"/>
    <w:rsid w:val="00162BE0"/>
    <w:rsid w:val="00162FAC"/>
    <w:rsid w:val="00170614"/>
    <w:rsid w:val="00183853"/>
    <w:rsid w:val="0018576E"/>
    <w:rsid w:val="0018685E"/>
    <w:rsid w:val="001A1BF2"/>
    <w:rsid w:val="001B3645"/>
    <w:rsid w:val="001C3F87"/>
    <w:rsid w:val="001C3FB3"/>
    <w:rsid w:val="001C437B"/>
    <w:rsid w:val="001C6585"/>
    <w:rsid w:val="001D50B4"/>
    <w:rsid w:val="001D50E3"/>
    <w:rsid w:val="001D70F0"/>
    <w:rsid w:val="001E0791"/>
    <w:rsid w:val="001E4558"/>
    <w:rsid w:val="001E6B27"/>
    <w:rsid w:val="001F2551"/>
    <w:rsid w:val="001F740E"/>
    <w:rsid w:val="00206303"/>
    <w:rsid w:val="0020652B"/>
    <w:rsid w:val="002166DC"/>
    <w:rsid w:val="00217EDD"/>
    <w:rsid w:val="00217F8E"/>
    <w:rsid w:val="00222162"/>
    <w:rsid w:val="00232809"/>
    <w:rsid w:val="00233FE9"/>
    <w:rsid w:val="00237FBB"/>
    <w:rsid w:val="0024039D"/>
    <w:rsid w:val="00242C74"/>
    <w:rsid w:val="002540E0"/>
    <w:rsid w:val="002625A1"/>
    <w:rsid w:val="00262886"/>
    <w:rsid w:val="00273C59"/>
    <w:rsid w:val="00284025"/>
    <w:rsid w:val="002959EC"/>
    <w:rsid w:val="002A2FF1"/>
    <w:rsid w:val="002A3766"/>
    <w:rsid w:val="002A589F"/>
    <w:rsid w:val="002B5F33"/>
    <w:rsid w:val="002C06BB"/>
    <w:rsid w:val="002D2326"/>
    <w:rsid w:val="002D5C13"/>
    <w:rsid w:val="002F1B7D"/>
    <w:rsid w:val="002F242E"/>
    <w:rsid w:val="00300961"/>
    <w:rsid w:val="00301F7A"/>
    <w:rsid w:val="003042B8"/>
    <w:rsid w:val="0030456A"/>
    <w:rsid w:val="0030717F"/>
    <w:rsid w:val="00307642"/>
    <w:rsid w:val="003107DD"/>
    <w:rsid w:val="003136DB"/>
    <w:rsid w:val="003146E1"/>
    <w:rsid w:val="003155ED"/>
    <w:rsid w:val="003156F6"/>
    <w:rsid w:val="00327E4A"/>
    <w:rsid w:val="00330680"/>
    <w:rsid w:val="00333991"/>
    <w:rsid w:val="00334252"/>
    <w:rsid w:val="003345D7"/>
    <w:rsid w:val="0033786E"/>
    <w:rsid w:val="00337E35"/>
    <w:rsid w:val="003520ED"/>
    <w:rsid w:val="0036750D"/>
    <w:rsid w:val="0037490F"/>
    <w:rsid w:val="003779B4"/>
    <w:rsid w:val="00381143"/>
    <w:rsid w:val="00396789"/>
    <w:rsid w:val="003A019E"/>
    <w:rsid w:val="003A3878"/>
    <w:rsid w:val="003A7B13"/>
    <w:rsid w:val="003B6AD9"/>
    <w:rsid w:val="003C43D4"/>
    <w:rsid w:val="003C4E40"/>
    <w:rsid w:val="003C6FCB"/>
    <w:rsid w:val="003C7E0E"/>
    <w:rsid w:val="003D5295"/>
    <w:rsid w:val="003E15C7"/>
    <w:rsid w:val="003E665C"/>
    <w:rsid w:val="003E7DD1"/>
    <w:rsid w:val="003F18E9"/>
    <w:rsid w:val="00400CFF"/>
    <w:rsid w:val="00402A13"/>
    <w:rsid w:val="00411FE7"/>
    <w:rsid w:val="0041275C"/>
    <w:rsid w:val="00425F08"/>
    <w:rsid w:val="00434D96"/>
    <w:rsid w:val="00437FC8"/>
    <w:rsid w:val="00443B57"/>
    <w:rsid w:val="004440DB"/>
    <w:rsid w:val="004546B4"/>
    <w:rsid w:val="004571ED"/>
    <w:rsid w:val="0046069F"/>
    <w:rsid w:val="004715C0"/>
    <w:rsid w:val="00476ABB"/>
    <w:rsid w:val="00482373"/>
    <w:rsid w:val="00494F99"/>
    <w:rsid w:val="00497D83"/>
    <w:rsid w:val="004A44C1"/>
    <w:rsid w:val="004A7161"/>
    <w:rsid w:val="004B3BEC"/>
    <w:rsid w:val="004B4841"/>
    <w:rsid w:val="004D096F"/>
    <w:rsid w:val="004D39C9"/>
    <w:rsid w:val="004E65F1"/>
    <w:rsid w:val="004E7A44"/>
    <w:rsid w:val="004F025B"/>
    <w:rsid w:val="004F3A3B"/>
    <w:rsid w:val="004F6ACA"/>
    <w:rsid w:val="004F7678"/>
    <w:rsid w:val="005015D2"/>
    <w:rsid w:val="00506A8E"/>
    <w:rsid w:val="00522CBF"/>
    <w:rsid w:val="00527C57"/>
    <w:rsid w:val="00532957"/>
    <w:rsid w:val="00542118"/>
    <w:rsid w:val="005437ED"/>
    <w:rsid w:val="005455AC"/>
    <w:rsid w:val="00551146"/>
    <w:rsid w:val="00552CF5"/>
    <w:rsid w:val="00555D26"/>
    <w:rsid w:val="005704FF"/>
    <w:rsid w:val="00573B7B"/>
    <w:rsid w:val="00576559"/>
    <w:rsid w:val="00583393"/>
    <w:rsid w:val="005947FC"/>
    <w:rsid w:val="005A168E"/>
    <w:rsid w:val="005B57EE"/>
    <w:rsid w:val="005C2210"/>
    <w:rsid w:val="005E26AC"/>
    <w:rsid w:val="005E4ABF"/>
    <w:rsid w:val="005F69F4"/>
    <w:rsid w:val="005F7B0B"/>
    <w:rsid w:val="00605063"/>
    <w:rsid w:val="00607D83"/>
    <w:rsid w:val="0061252E"/>
    <w:rsid w:val="00615A4E"/>
    <w:rsid w:val="00615B31"/>
    <w:rsid w:val="006200CC"/>
    <w:rsid w:val="00620397"/>
    <w:rsid w:val="0062514B"/>
    <w:rsid w:val="00634334"/>
    <w:rsid w:val="006403DD"/>
    <w:rsid w:val="00653376"/>
    <w:rsid w:val="006600F2"/>
    <w:rsid w:val="00665230"/>
    <w:rsid w:val="00670ADF"/>
    <w:rsid w:val="006763D7"/>
    <w:rsid w:val="006842E1"/>
    <w:rsid w:val="00685179"/>
    <w:rsid w:val="00686070"/>
    <w:rsid w:val="00693C6A"/>
    <w:rsid w:val="0069411B"/>
    <w:rsid w:val="006A37AD"/>
    <w:rsid w:val="006C12A6"/>
    <w:rsid w:val="006D4570"/>
    <w:rsid w:val="006D49C1"/>
    <w:rsid w:val="006E0866"/>
    <w:rsid w:val="006F3F18"/>
    <w:rsid w:val="006F65E7"/>
    <w:rsid w:val="00705A00"/>
    <w:rsid w:val="00706895"/>
    <w:rsid w:val="0071659E"/>
    <w:rsid w:val="00735980"/>
    <w:rsid w:val="007402FB"/>
    <w:rsid w:val="00746291"/>
    <w:rsid w:val="00747C00"/>
    <w:rsid w:val="007534A2"/>
    <w:rsid w:val="00761B7D"/>
    <w:rsid w:val="00761E9F"/>
    <w:rsid w:val="00776E94"/>
    <w:rsid w:val="00790785"/>
    <w:rsid w:val="00790C91"/>
    <w:rsid w:val="0079347E"/>
    <w:rsid w:val="00793EE4"/>
    <w:rsid w:val="007A06F6"/>
    <w:rsid w:val="007A4293"/>
    <w:rsid w:val="007A5800"/>
    <w:rsid w:val="007B7036"/>
    <w:rsid w:val="007C1A37"/>
    <w:rsid w:val="007C1E84"/>
    <w:rsid w:val="007C26FB"/>
    <w:rsid w:val="007D4A3D"/>
    <w:rsid w:val="007E10CA"/>
    <w:rsid w:val="007E19A6"/>
    <w:rsid w:val="007E5C5B"/>
    <w:rsid w:val="007E67BD"/>
    <w:rsid w:val="007E766A"/>
    <w:rsid w:val="007F1E14"/>
    <w:rsid w:val="007F6BFF"/>
    <w:rsid w:val="007F7659"/>
    <w:rsid w:val="00803B60"/>
    <w:rsid w:val="0081186C"/>
    <w:rsid w:val="00823397"/>
    <w:rsid w:val="00823D23"/>
    <w:rsid w:val="00824563"/>
    <w:rsid w:val="00824EC1"/>
    <w:rsid w:val="00830D42"/>
    <w:rsid w:val="0084486A"/>
    <w:rsid w:val="00860134"/>
    <w:rsid w:val="00860F21"/>
    <w:rsid w:val="0086327E"/>
    <w:rsid w:val="0087020A"/>
    <w:rsid w:val="00882C04"/>
    <w:rsid w:val="00883C02"/>
    <w:rsid w:val="00884DD3"/>
    <w:rsid w:val="008863B9"/>
    <w:rsid w:val="00895060"/>
    <w:rsid w:val="008A16CE"/>
    <w:rsid w:val="008C0B0F"/>
    <w:rsid w:val="008C528F"/>
    <w:rsid w:val="008D1627"/>
    <w:rsid w:val="008D5131"/>
    <w:rsid w:val="008D5FD8"/>
    <w:rsid w:val="008E2998"/>
    <w:rsid w:val="00900348"/>
    <w:rsid w:val="00907013"/>
    <w:rsid w:val="0091350D"/>
    <w:rsid w:val="00931D57"/>
    <w:rsid w:val="00942F8E"/>
    <w:rsid w:val="00946519"/>
    <w:rsid w:val="00952975"/>
    <w:rsid w:val="00972D19"/>
    <w:rsid w:val="009757A4"/>
    <w:rsid w:val="00977188"/>
    <w:rsid w:val="009851BE"/>
    <w:rsid w:val="00990B46"/>
    <w:rsid w:val="00992E71"/>
    <w:rsid w:val="00993AF6"/>
    <w:rsid w:val="009A23BE"/>
    <w:rsid w:val="009A32C2"/>
    <w:rsid w:val="009A4398"/>
    <w:rsid w:val="009B0181"/>
    <w:rsid w:val="009C0CC9"/>
    <w:rsid w:val="009C237A"/>
    <w:rsid w:val="009D3700"/>
    <w:rsid w:val="009D38DB"/>
    <w:rsid w:val="009E0822"/>
    <w:rsid w:val="009E67FB"/>
    <w:rsid w:val="009F0299"/>
    <w:rsid w:val="009F5534"/>
    <w:rsid w:val="00A02B23"/>
    <w:rsid w:val="00A15D0F"/>
    <w:rsid w:val="00A37829"/>
    <w:rsid w:val="00A40244"/>
    <w:rsid w:val="00A42EFF"/>
    <w:rsid w:val="00A43CEC"/>
    <w:rsid w:val="00A63092"/>
    <w:rsid w:val="00A63ED0"/>
    <w:rsid w:val="00A65FD6"/>
    <w:rsid w:val="00A662A4"/>
    <w:rsid w:val="00A70957"/>
    <w:rsid w:val="00A7155A"/>
    <w:rsid w:val="00A7423E"/>
    <w:rsid w:val="00A74C93"/>
    <w:rsid w:val="00A8138C"/>
    <w:rsid w:val="00A871C2"/>
    <w:rsid w:val="00A87D9F"/>
    <w:rsid w:val="00A906D4"/>
    <w:rsid w:val="00A909A3"/>
    <w:rsid w:val="00A95B72"/>
    <w:rsid w:val="00AA259C"/>
    <w:rsid w:val="00AA3337"/>
    <w:rsid w:val="00AA7394"/>
    <w:rsid w:val="00AB5103"/>
    <w:rsid w:val="00AC0B7A"/>
    <w:rsid w:val="00AC2E22"/>
    <w:rsid w:val="00AD3A8F"/>
    <w:rsid w:val="00AE7795"/>
    <w:rsid w:val="00AF2C13"/>
    <w:rsid w:val="00AF62BA"/>
    <w:rsid w:val="00B12B76"/>
    <w:rsid w:val="00B15280"/>
    <w:rsid w:val="00B15ABB"/>
    <w:rsid w:val="00B27CEE"/>
    <w:rsid w:val="00B4311A"/>
    <w:rsid w:val="00B4336E"/>
    <w:rsid w:val="00B45ADC"/>
    <w:rsid w:val="00B47298"/>
    <w:rsid w:val="00B52CEB"/>
    <w:rsid w:val="00B55E67"/>
    <w:rsid w:val="00B62D6B"/>
    <w:rsid w:val="00B65DBF"/>
    <w:rsid w:val="00B75044"/>
    <w:rsid w:val="00B77EDC"/>
    <w:rsid w:val="00B821EB"/>
    <w:rsid w:val="00B8592F"/>
    <w:rsid w:val="00BA0717"/>
    <w:rsid w:val="00BA5CEE"/>
    <w:rsid w:val="00BB65EC"/>
    <w:rsid w:val="00BC0000"/>
    <w:rsid w:val="00BC1B48"/>
    <w:rsid w:val="00BC3770"/>
    <w:rsid w:val="00BD43F3"/>
    <w:rsid w:val="00BD466F"/>
    <w:rsid w:val="00BE244A"/>
    <w:rsid w:val="00BE25B7"/>
    <w:rsid w:val="00BE54D5"/>
    <w:rsid w:val="00BF1795"/>
    <w:rsid w:val="00C03056"/>
    <w:rsid w:val="00C10319"/>
    <w:rsid w:val="00C11314"/>
    <w:rsid w:val="00C13A82"/>
    <w:rsid w:val="00C227DA"/>
    <w:rsid w:val="00C245D1"/>
    <w:rsid w:val="00C25999"/>
    <w:rsid w:val="00C25C39"/>
    <w:rsid w:val="00C2721E"/>
    <w:rsid w:val="00C30513"/>
    <w:rsid w:val="00C30C22"/>
    <w:rsid w:val="00C3154C"/>
    <w:rsid w:val="00C73AB1"/>
    <w:rsid w:val="00C73C14"/>
    <w:rsid w:val="00C759AC"/>
    <w:rsid w:val="00C76C2F"/>
    <w:rsid w:val="00C801EF"/>
    <w:rsid w:val="00C85108"/>
    <w:rsid w:val="00C8587A"/>
    <w:rsid w:val="00C85D1D"/>
    <w:rsid w:val="00C90B04"/>
    <w:rsid w:val="00C97707"/>
    <w:rsid w:val="00CA49C3"/>
    <w:rsid w:val="00CA738C"/>
    <w:rsid w:val="00CB111F"/>
    <w:rsid w:val="00CB74A0"/>
    <w:rsid w:val="00CC0D21"/>
    <w:rsid w:val="00CD017A"/>
    <w:rsid w:val="00CD2D13"/>
    <w:rsid w:val="00CD39A0"/>
    <w:rsid w:val="00CD5630"/>
    <w:rsid w:val="00CD5C73"/>
    <w:rsid w:val="00CF2FBE"/>
    <w:rsid w:val="00D0104E"/>
    <w:rsid w:val="00D04C3A"/>
    <w:rsid w:val="00D05B0B"/>
    <w:rsid w:val="00D05D93"/>
    <w:rsid w:val="00D11141"/>
    <w:rsid w:val="00D33F80"/>
    <w:rsid w:val="00D35F5E"/>
    <w:rsid w:val="00D41523"/>
    <w:rsid w:val="00D43601"/>
    <w:rsid w:val="00D5458C"/>
    <w:rsid w:val="00D5546C"/>
    <w:rsid w:val="00D55C93"/>
    <w:rsid w:val="00D61835"/>
    <w:rsid w:val="00D63C81"/>
    <w:rsid w:val="00D70681"/>
    <w:rsid w:val="00DA0995"/>
    <w:rsid w:val="00DA23D6"/>
    <w:rsid w:val="00DA7F26"/>
    <w:rsid w:val="00DB1297"/>
    <w:rsid w:val="00DB440B"/>
    <w:rsid w:val="00DC2583"/>
    <w:rsid w:val="00DD3A49"/>
    <w:rsid w:val="00DE2FED"/>
    <w:rsid w:val="00DF1E1F"/>
    <w:rsid w:val="00DF2603"/>
    <w:rsid w:val="00DF4FF0"/>
    <w:rsid w:val="00DF57B7"/>
    <w:rsid w:val="00DF6FC7"/>
    <w:rsid w:val="00DF74A2"/>
    <w:rsid w:val="00DF7D1B"/>
    <w:rsid w:val="00E01A4B"/>
    <w:rsid w:val="00E11E5C"/>
    <w:rsid w:val="00E23DD5"/>
    <w:rsid w:val="00E3078F"/>
    <w:rsid w:val="00E35919"/>
    <w:rsid w:val="00E35E1A"/>
    <w:rsid w:val="00E42E05"/>
    <w:rsid w:val="00E43089"/>
    <w:rsid w:val="00E44FEF"/>
    <w:rsid w:val="00E51725"/>
    <w:rsid w:val="00E52F56"/>
    <w:rsid w:val="00E53A26"/>
    <w:rsid w:val="00E56A69"/>
    <w:rsid w:val="00E5706B"/>
    <w:rsid w:val="00E60C1A"/>
    <w:rsid w:val="00E6226F"/>
    <w:rsid w:val="00E70159"/>
    <w:rsid w:val="00E7545D"/>
    <w:rsid w:val="00E80821"/>
    <w:rsid w:val="00E81E20"/>
    <w:rsid w:val="00E8504D"/>
    <w:rsid w:val="00E85B09"/>
    <w:rsid w:val="00E86AA6"/>
    <w:rsid w:val="00E86ECC"/>
    <w:rsid w:val="00E9636E"/>
    <w:rsid w:val="00E97CCF"/>
    <w:rsid w:val="00EA2FF5"/>
    <w:rsid w:val="00EA3503"/>
    <w:rsid w:val="00EA4021"/>
    <w:rsid w:val="00EA42B7"/>
    <w:rsid w:val="00EA4C19"/>
    <w:rsid w:val="00EB296B"/>
    <w:rsid w:val="00EC05E3"/>
    <w:rsid w:val="00EC2434"/>
    <w:rsid w:val="00EC5974"/>
    <w:rsid w:val="00ED5AF4"/>
    <w:rsid w:val="00EE5F0F"/>
    <w:rsid w:val="00EF258A"/>
    <w:rsid w:val="00EF3753"/>
    <w:rsid w:val="00EF3903"/>
    <w:rsid w:val="00EF4D54"/>
    <w:rsid w:val="00F00939"/>
    <w:rsid w:val="00F1116D"/>
    <w:rsid w:val="00F13A11"/>
    <w:rsid w:val="00F15561"/>
    <w:rsid w:val="00F30D67"/>
    <w:rsid w:val="00F33BC3"/>
    <w:rsid w:val="00F36CDB"/>
    <w:rsid w:val="00F36D7E"/>
    <w:rsid w:val="00F424A4"/>
    <w:rsid w:val="00F453F5"/>
    <w:rsid w:val="00F50117"/>
    <w:rsid w:val="00F51009"/>
    <w:rsid w:val="00F60FA4"/>
    <w:rsid w:val="00F67AB9"/>
    <w:rsid w:val="00F737F1"/>
    <w:rsid w:val="00F8312B"/>
    <w:rsid w:val="00F83BEC"/>
    <w:rsid w:val="00F8529A"/>
    <w:rsid w:val="00F86DDB"/>
    <w:rsid w:val="00F91040"/>
    <w:rsid w:val="00F9305A"/>
    <w:rsid w:val="00F97F88"/>
    <w:rsid w:val="00FC3022"/>
    <w:rsid w:val="00FC5FF6"/>
    <w:rsid w:val="00FD0635"/>
    <w:rsid w:val="00FD4F29"/>
    <w:rsid w:val="00FD78D6"/>
    <w:rsid w:val="00FE457E"/>
    <w:rsid w:val="00FE6D87"/>
    <w:rsid w:val="00FF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524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3D4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43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43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43D4"/>
    <w:rPr>
      <w:sz w:val="20"/>
      <w:szCs w:val="20"/>
      <w:lang w:val="es-MX"/>
    </w:rPr>
  </w:style>
  <w:style w:type="character" w:styleId="Hipervnculo">
    <w:name w:val="Hyperlink"/>
    <w:basedOn w:val="Fuentedeprrafopredeter"/>
    <w:uiPriority w:val="99"/>
    <w:unhideWhenUsed/>
    <w:rsid w:val="003C43D4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C4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43D4"/>
    <w:rPr>
      <w:rFonts w:ascii="Tahoma" w:hAnsi="Tahoma" w:cs="Tahoma"/>
      <w:sz w:val="16"/>
      <w:szCs w:val="16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43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43D4"/>
    <w:rPr>
      <w:b/>
      <w:bCs/>
      <w:sz w:val="20"/>
      <w:szCs w:val="20"/>
      <w:lang w:val="es-MX"/>
    </w:rPr>
  </w:style>
  <w:style w:type="character" w:customStyle="1" w:styleId="apple-converted-space">
    <w:name w:val="apple-converted-space"/>
    <w:basedOn w:val="Fuentedeprrafopredeter"/>
    <w:rsid w:val="003C43D4"/>
  </w:style>
  <w:style w:type="paragraph" w:styleId="Prrafodelista">
    <w:name w:val="List Paragraph"/>
    <w:basedOn w:val="Normal"/>
    <w:uiPriority w:val="34"/>
    <w:qFormat/>
    <w:rsid w:val="003C43D4"/>
    <w:pPr>
      <w:ind w:left="720"/>
      <w:contextualSpacing/>
    </w:pPr>
  </w:style>
  <w:style w:type="paragraph" w:styleId="Revisin">
    <w:name w:val="Revision"/>
    <w:hidden/>
    <w:uiPriority w:val="99"/>
    <w:semiHidden/>
    <w:rsid w:val="003C43D4"/>
    <w:pPr>
      <w:spacing w:after="0" w:line="240" w:lineRule="auto"/>
    </w:pPr>
    <w:rPr>
      <w:lang w:val="es-MX"/>
    </w:rPr>
  </w:style>
  <w:style w:type="character" w:customStyle="1" w:styleId="st">
    <w:name w:val="st"/>
    <w:basedOn w:val="Fuentedeprrafopredeter"/>
    <w:rsid w:val="003C43D4"/>
  </w:style>
  <w:style w:type="character" w:styleId="nfasis">
    <w:name w:val="Emphasis"/>
    <w:basedOn w:val="Fuentedeprrafopredeter"/>
    <w:uiPriority w:val="20"/>
    <w:qFormat/>
    <w:rsid w:val="003C43D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C43D4"/>
    <w:rPr>
      <w:color w:val="800080"/>
      <w:u w:val="single"/>
    </w:rPr>
  </w:style>
  <w:style w:type="paragraph" w:customStyle="1" w:styleId="font5">
    <w:name w:val="font5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9">
    <w:name w:val="font9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3C43D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Normal"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68">
    <w:name w:val="xl68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3C43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3C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3C43D4"/>
    <w:rPr>
      <w:b/>
      <w:bCs/>
    </w:rPr>
  </w:style>
  <w:style w:type="character" w:customStyle="1" w:styleId="ref-journal">
    <w:name w:val="ref-journal"/>
    <w:basedOn w:val="Fuentedeprrafopredeter"/>
    <w:rsid w:val="003C43D4"/>
  </w:style>
  <w:style w:type="character" w:customStyle="1" w:styleId="ref-vol">
    <w:name w:val="ref-vol"/>
    <w:basedOn w:val="Fuentedeprrafopredeter"/>
    <w:rsid w:val="003C43D4"/>
  </w:style>
  <w:style w:type="paragraph" w:styleId="Encabezado">
    <w:name w:val="header"/>
    <w:basedOn w:val="Normal"/>
    <w:link w:val="Encabezado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43D4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3C43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43D4"/>
    <w:rPr>
      <w:lang w:val="es-MX"/>
    </w:rPr>
  </w:style>
  <w:style w:type="paragraph" w:customStyle="1" w:styleId="xl69">
    <w:name w:val="xl69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3C43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5437ED"/>
  </w:style>
  <w:style w:type="character" w:styleId="Nmerodepgina">
    <w:name w:val="page number"/>
    <w:basedOn w:val="Fuentedeprrafopredeter"/>
    <w:uiPriority w:val="99"/>
    <w:semiHidden/>
    <w:unhideWhenUsed/>
    <w:rsid w:val="000B7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64C97D-2F38-464D-9D60-BD2E125A5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mol</dc:creator>
  <cp:lastModifiedBy>Margarita Correa</cp:lastModifiedBy>
  <cp:revision>2</cp:revision>
  <cp:lastPrinted>2014-08-20T21:10:00Z</cp:lastPrinted>
  <dcterms:created xsi:type="dcterms:W3CDTF">2014-12-05T00:02:00Z</dcterms:created>
  <dcterms:modified xsi:type="dcterms:W3CDTF">2014-12-0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ovan19@gmail.com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lecular-ecology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